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412" w:rsidRPr="00626412" w:rsidRDefault="00626412" w:rsidP="00626412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5985" w:rsidRDefault="00455985" w:rsidP="0045598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812864" behindDoc="0" locked="0" layoutInCell="1" allowOverlap="1">
            <wp:simplePos x="0" y="0"/>
            <wp:positionH relativeFrom="column">
              <wp:posOffset>906780</wp:posOffset>
            </wp:positionH>
            <wp:positionV relativeFrom="paragraph">
              <wp:posOffset>207010</wp:posOffset>
            </wp:positionV>
            <wp:extent cx="4366895" cy="2758440"/>
            <wp:effectExtent l="0" t="0" r="0" b="381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895" cy="2758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3C0D9A9">
            <wp:extent cx="4913630" cy="351155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5985" w:rsidRDefault="00455985" w:rsidP="00924C94">
      <w:pPr>
        <w:jc w:val="both"/>
        <w:rPr>
          <w:rFonts w:cstheme="minorHAnsi"/>
          <w:b/>
          <w:sz w:val="24"/>
        </w:rPr>
      </w:pPr>
      <w:r w:rsidRPr="00455985">
        <w:rPr>
          <w:rFonts w:cstheme="minorHAnsi"/>
          <w:b/>
          <w:sz w:val="18"/>
        </w:rPr>
        <w:t xml:space="preserve">Figure </w:t>
      </w:r>
      <w:r w:rsidR="002D6BD0">
        <w:rPr>
          <w:rFonts w:cstheme="minorHAnsi"/>
          <w:b/>
          <w:sz w:val="18"/>
        </w:rPr>
        <w:t>2</w:t>
      </w:r>
      <w:r w:rsidRPr="00455985">
        <w:rPr>
          <w:rFonts w:cstheme="minorHAnsi"/>
          <w:b/>
          <w:sz w:val="18"/>
        </w:rPr>
        <w:t>:</w:t>
      </w:r>
      <w:r w:rsidR="000C598D">
        <w:rPr>
          <w:rFonts w:cstheme="minorHAnsi"/>
          <w:b/>
          <w:sz w:val="18"/>
        </w:rPr>
        <w:t xml:space="preserve"> Detail of the experimental set</w:t>
      </w:r>
      <w:bookmarkStart w:id="0" w:name="_GoBack"/>
      <w:bookmarkEnd w:id="0"/>
      <w:r w:rsidRPr="00455985">
        <w:rPr>
          <w:rFonts w:cstheme="minorHAnsi"/>
          <w:b/>
          <w:sz w:val="18"/>
        </w:rPr>
        <w:t>up: 1. MDF foot block; 2. Clamping system; 3. Pointer for the ankle axis alignment; 4. Incremental optical encoder; 5. Compression screw; 6. Ankle rotation axis ; 7. U-shaped frame; 8. AFO.</w:t>
      </w:r>
      <w:r w:rsidRPr="00455985">
        <w:rPr>
          <w:rFonts w:cstheme="minorHAnsi"/>
          <w:b/>
          <w:sz w:val="24"/>
        </w:rPr>
        <w:tab/>
      </w:r>
    </w:p>
    <w:p w:rsidR="00626412" w:rsidRPr="00166FC4" w:rsidRDefault="00626412" w:rsidP="00924C9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26412" w:rsidRPr="00166FC4" w:rsidSect="001C1AD1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4769" w:rsidRDefault="00794769" w:rsidP="00DC2E26">
      <w:pPr>
        <w:spacing w:after="0" w:line="240" w:lineRule="auto"/>
      </w:pPr>
      <w:r>
        <w:separator/>
      </w:r>
    </w:p>
  </w:endnote>
  <w:endnote w:type="continuationSeparator" w:id="0">
    <w:p w:rsidR="00794769" w:rsidRDefault="00794769" w:rsidP="00DC2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71958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5740" w:rsidRDefault="000757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59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5740" w:rsidRDefault="00075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4769" w:rsidRDefault="00794769" w:rsidP="00DC2E26">
      <w:pPr>
        <w:spacing w:after="0" w:line="240" w:lineRule="auto"/>
      </w:pPr>
      <w:r>
        <w:separator/>
      </w:r>
    </w:p>
  </w:footnote>
  <w:footnote w:type="continuationSeparator" w:id="0">
    <w:p w:rsidR="00794769" w:rsidRDefault="00794769" w:rsidP="00DC2E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0E5"/>
    <w:rsid w:val="00001274"/>
    <w:rsid w:val="00002B74"/>
    <w:rsid w:val="0000305B"/>
    <w:rsid w:val="00012CBE"/>
    <w:rsid w:val="00013E1F"/>
    <w:rsid w:val="00015980"/>
    <w:rsid w:val="00024FBE"/>
    <w:rsid w:val="000258A7"/>
    <w:rsid w:val="000301E3"/>
    <w:rsid w:val="00030F82"/>
    <w:rsid w:val="00033393"/>
    <w:rsid w:val="00035837"/>
    <w:rsid w:val="00035838"/>
    <w:rsid w:val="00037CB7"/>
    <w:rsid w:val="000438D9"/>
    <w:rsid w:val="00046E63"/>
    <w:rsid w:val="00050E64"/>
    <w:rsid w:val="00052553"/>
    <w:rsid w:val="00052907"/>
    <w:rsid w:val="00052CBA"/>
    <w:rsid w:val="000562A7"/>
    <w:rsid w:val="00060689"/>
    <w:rsid w:val="000617B2"/>
    <w:rsid w:val="00062F2C"/>
    <w:rsid w:val="00066033"/>
    <w:rsid w:val="00066F10"/>
    <w:rsid w:val="00073134"/>
    <w:rsid w:val="0007392F"/>
    <w:rsid w:val="00073D9A"/>
    <w:rsid w:val="00075568"/>
    <w:rsid w:val="00075740"/>
    <w:rsid w:val="000757DE"/>
    <w:rsid w:val="00076184"/>
    <w:rsid w:val="0007661F"/>
    <w:rsid w:val="00082889"/>
    <w:rsid w:val="00082AF8"/>
    <w:rsid w:val="0008495E"/>
    <w:rsid w:val="00084ACF"/>
    <w:rsid w:val="00085526"/>
    <w:rsid w:val="00086230"/>
    <w:rsid w:val="0008738A"/>
    <w:rsid w:val="000879F8"/>
    <w:rsid w:val="00087A16"/>
    <w:rsid w:val="00093034"/>
    <w:rsid w:val="000957DF"/>
    <w:rsid w:val="00095B1E"/>
    <w:rsid w:val="000975E1"/>
    <w:rsid w:val="000A0D19"/>
    <w:rsid w:val="000A205B"/>
    <w:rsid w:val="000A6019"/>
    <w:rsid w:val="000B124A"/>
    <w:rsid w:val="000B1DFE"/>
    <w:rsid w:val="000B218D"/>
    <w:rsid w:val="000B33D1"/>
    <w:rsid w:val="000B3ADD"/>
    <w:rsid w:val="000B4ACE"/>
    <w:rsid w:val="000B4AF4"/>
    <w:rsid w:val="000B4C65"/>
    <w:rsid w:val="000B6015"/>
    <w:rsid w:val="000B654F"/>
    <w:rsid w:val="000B7469"/>
    <w:rsid w:val="000B77B7"/>
    <w:rsid w:val="000B7DE5"/>
    <w:rsid w:val="000C1B3F"/>
    <w:rsid w:val="000C3EFE"/>
    <w:rsid w:val="000C4932"/>
    <w:rsid w:val="000C598D"/>
    <w:rsid w:val="000C6356"/>
    <w:rsid w:val="000C65AE"/>
    <w:rsid w:val="000C72C0"/>
    <w:rsid w:val="000D0BBC"/>
    <w:rsid w:val="000D5915"/>
    <w:rsid w:val="000D5E05"/>
    <w:rsid w:val="000D6819"/>
    <w:rsid w:val="000E0CE5"/>
    <w:rsid w:val="000E1599"/>
    <w:rsid w:val="000E20B3"/>
    <w:rsid w:val="000E2BA9"/>
    <w:rsid w:val="000E2FA4"/>
    <w:rsid w:val="000E330E"/>
    <w:rsid w:val="000E5AD9"/>
    <w:rsid w:val="000F0B6F"/>
    <w:rsid w:val="000F3006"/>
    <w:rsid w:val="000F3796"/>
    <w:rsid w:val="000F44DB"/>
    <w:rsid w:val="000F4655"/>
    <w:rsid w:val="000F7BF5"/>
    <w:rsid w:val="000F7C8B"/>
    <w:rsid w:val="000F7F4B"/>
    <w:rsid w:val="0010059D"/>
    <w:rsid w:val="00101C60"/>
    <w:rsid w:val="00101DA0"/>
    <w:rsid w:val="0010206E"/>
    <w:rsid w:val="00103684"/>
    <w:rsid w:val="00104752"/>
    <w:rsid w:val="001058B1"/>
    <w:rsid w:val="0010662D"/>
    <w:rsid w:val="0010728B"/>
    <w:rsid w:val="00113CD7"/>
    <w:rsid w:val="001155F0"/>
    <w:rsid w:val="00116B18"/>
    <w:rsid w:val="00117B8E"/>
    <w:rsid w:val="00117F27"/>
    <w:rsid w:val="0012347A"/>
    <w:rsid w:val="00124916"/>
    <w:rsid w:val="00126939"/>
    <w:rsid w:val="00130CD8"/>
    <w:rsid w:val="00130CF8"/>
    <w:rsid w:val="00130E66"/>
    <w:rsid w:val="00132A30"/>
    <w:rsid w:val="00132F37"/>
    <w:rsid w:val="00137D99"/>
    <w:rsid w:val="00140F5D"/>
    <w:rsid w:val="00141218"/>
    <w:rsid w:val="00141AD8"/>
    <w:rsid w:val="00142D2D"/>
    <w:rsid w:val="00142ED0"/>
    <w:rsid w:val="001435E2"/>
    <w:rsid w:val="00145D20"/>
    <w:rsid w:val="00146F42"/>
    <w:rsid w:val="00151733"/>
    <w:rsid w:val="00154CE9"/>
    <w:rsid w:val="00155926"/>
    <w:rsid w:val="00155B9A"/>
    <w:rsid w:val="00163153"/>
    <w:rsid w:val="0016416D"/>
    <w:rsid w:val="00165136"/>
    <w:rsid w:val="00165DE5"/>
    <w:rsid w:val="001668E2"/>
    <w:rsid w:val="00166F9E"/>
    <w:rsid w:val="00166FC4"/>
    <w:rsid w:val="0017046C"/>
    <w:rsid w:val="00170696"/>
    <w:rsid w:val="00170E78"/>
    <w:rsid w:val="00171DDB"/>
    <w:rsid w:val="00171EF0"/>
    <w:rsid w:val="0017272E"/>
    <w:rsid w:val="0017468F"/>
    <w:rsid w:val="00174797"/>
    <w:rsid w:val="00176220"/>
    <w:rsid w:val="00176EDF"/>
    <w:rsid w:val="00177D47"/>
    <w:rsid w:val="0018239B"/>
    <w:rsid w:val="00183303"/>
    <w:rsid w:val="00185491"/>
    <w:rsid w:val="00187535"/>
    <w:rsid w:val="00192D0C"/>
    <w:rsid w:val="00193656"/>
    <w:rsid w:val="0019388E"/>
    <w:rsid w:val="00194740"/>
    <w:rsid w:val="00194DBF"/>
    <w:rsid w:val="001962B5"/>
    <w:rsid w:val="001977EC"/>
    <w:rsid w:val="001A0F4B"/>
    <w:rsid w:val="001A122E"/>
    <w:rsid w:val="001A1B64"/>
    <w:rsid w:val="001A3E11"/>
    <w:rsid w:val="001A5505"/>
    <w:rsid w:val="001A610C"/>
    <w:rsid w:val="001A758D"/>
    <w:rsid w:val="001B1F58"/>
    <w:rsid w:val="001B517E"/>
    <w:rsid w:val="001B569D"/>
    <w:rsid w:val="001B7056"/>
    <w:rsid w:val="001B7137"/>
    <w:rsid w:val="001B7269"/>
    <w:rsid w:val="001B7A3F"/>
    <w:rsid w:val="001C10A5"/>
    <w:rsid w:val="001C1AD1"/>
    <w:rsid w:val="001C2A30"/>
    <w:rsid w:val="001C2BCE"/>
    <w:rsid w:val="001C3BD4"/>
    <w:rsid w:val="001C4621"/>
    <w:rsid w:val="001C505D"/>
    <w:rsid w:val="001D0228"/>
    <w:rsid w:val="001D10CF"/>
    <w:rsid w:val="001D1B51"/>
    <w:rsid w:val="001D1DB7"/>
    <w:rsid w:val="001D234B"/>
    <w:rsid w:val="001D4CA0"/>
    <w:rsid w:val="001D7A3D"/>
    <w:rsid w:val="001E0E06"/>
    <w:rsid w:val="001E3524"/>
    <w:rsid w:val="001E355E"/>
    <w:rsid w:val="001E3BEB"/>
    <w:rsid w:val="001E7A86"/>
    <w:rsid w:val="001F08B0"/>
    <w:rsid w:val="001F2E8C"/>
    <w:rsid w:val="001F496C"/>
    <w:rsid w:val="001F521C"/>
    <w:rsid w:val="001F5613"/>
    <w:rsid w:val="001F5E6C"/>
    <w:rsid w:val="001F5EE7"/>
    <w:rsid w:val="00200D10"/>
    <w:rsid w:val="00203E80"/>
    <w:rsid w:val="00204426"/>
    <w:rsid w:val="0020450B"/>
    <w:rsid w:val="002065E3"/>
    <w:rsid w:val="00207123"/>
    <w:rsid w:val="0021002D"/>
    <w:rsid w:val="00210706"/>
    <w:rsid w:val="00210A7D"/>
    <w:rsid w:val="002127D7"/>
    <w:rsid w:val="00212D58"/>
    <w:rsid w:val="00215843"/>
    <w:rsid w:val="00216814"/>
    <w:rsid w:val="00217149"/>
    <w:rsid w:val="002176D8"/>
    <w:rsid w:val="00217748"/>
    <w:rsid w:val="002207EC"/>
    <w:rsid w:val="00220F82"/>
    <w:rsid w:val="00221F4D"/>
    <w:rsid w:val="00222878"/>
    <w:rsid w:val="00224D26"/>
    <w:rsid w:val="0022559C"/>
    <w:rsid w:val="00226085"/>
    <w:rsid w:val="00231031"/>
    <w:rsid w:val="002327D5"/>
    <w:rsid w:val="00232CF1"/>
    <w:rsid w:val="00232DE3"/>
    <w:rsid w:val="00232E8C"/>
    <w:rsid w:val="00233FEA"/>
    <w:rsid w:val="00235729"/>
    <w:rsid w:val="002367F3"/>
    <w:rsid w:val="002400FE"/>
    <w:rsid w:val="00242179"/>
    <w:rsid w:val="00242582"/>
    <w:rsid w:val="002439A7"/>
    <w:rsid w:val="002443D0"/>
    <w:rsid w:val="00245229"/>
    <w:rsid w:val="00246548"/>
    <w:rsid w:val="002468C1"/>
    <w:rsid w:val="0024769D"/>
    <w:rsid w:val="00252ADE"/>
    <w:rsid w:val="0025344E"/>
    <w:rsid w:val="002548C7"/>
    <w:rsid w:val="00257758"/>
    <w:rsid w:val="00257E42"/>
    <w:rsid w:val="002604FB"/>
    <w:rsid w:val="0027074E"/>
    <w:rsid w:val="002710FD"/>
    <w:rsid w:val="00271DD6"/>
    <w:rsid w:val="00272108"/>
    <w:rsid w:val="00272C77"/>
    <w:rsid w:val="00272D75"/>
    <w:rsid w:val="0027350D"/>
    <w:rsid w:val="00273CA9"/>
    <w:rsid w:val="00273E85"/>
    <w:rsid w:val="002740CB"/>
    <w:rsid w:val="00274770"/>
    <w:rsid w:val="0027595B"/>
    <w:rsid w:val="00276E82"/>
    <w:rsid w:val="00280BDE"/>
    <w:rsid w:val="00284E59"/>
    <w:rsid w:val="0028547A"/>
    <w:rsid w:val="002864D1"/>
    <w:rsid w:val="00286A4E"/>
    <w:rsid w:val="00287E64"/>
    <w:rsid w:val="00290535"/>
    <w:rsid w:val="00290EBC"/>
    <w:rsid w:val="00291F3E"/>
    <w:rsid w:val="00292E09"/>
    <w:rsid w:val="00293128"/>
    <w:rsid w:val="002954E9"/>
    <w:rsid w:val="0029639B"/>
    <w:rsid w:val="002974FB"/>
    <w:rsid w:val="002A2BE2"/>
    <w:rsid w:val="002A30E5"/>
    <w:rsid w:val="002A4700"/>
    <w:rsid w:val="002A545E"/>
    <w:rsid w:val="002A6045"/>
    <w:rsid w:val="002A637E"/>
    <w:rsid w:val="002A6CCA"/>
    <w:rsid w:val="002B04C1"/>
    <w:rsid w:val="002B4254"/>
    <w:rsid w:val="002B5392"/>
    <w:rsid w:val="002B556E"/>
    <w:rsid w:val="002B57B8"/>
    <w:rsid w:val="002B57D8"/>
    <w:rsid w:val="002B65F8"/>
    <w:rsid w:val="002B68BB"/>
    <w:rsid w:val="002B73CC"/>
    <w:rsid w:val="002B7CA9"/>
    <w:rsid w:val="002C0763"/>
    <w:rsid w:val="002C1CFD"/>
    <w:rsid w:val="002C5742"/>
    <w:rsid w:val="002C5FC5"/>
    <w:rsid w:val="002C6BA7"/>
    <w:rsid w:val="002C72C5"/>
    <w:rsid w:val="002D27EE"/>
    <w:rsid w:val="002D6BD0"/>
    <w:rsid w:val="002D6DF4"/>
    <w:rsid w:val="002D7B41"/>
    <w:rsid w:val="002D7B60"/>
    <w:rsid w:val="002E08EF"/>
    <w:rsid w:val="002E35CC"/>
    <w:rsid w:val="002E6438"/>
    <w:rsid w:val="002F0B7C"/>
    <w:rsid w:val="002F1519"/>
    <w:rsid w:val="002F191E"/>
    <w:rsid w:val="002F282E"/>
    <w:rsid w:val="002F3468"/>
    <w:rsid w:val="002F46E4"/>
    <w:rsid w:val="002F498C"/>
    <w:rsid w:val="002F6C27"/>
    <w:rsid w:val="0030037C"/>
    <w:rsid w:val="00303900"/>
    <w:rsid w:val="0030441A"/>
    <w:rsid w:val="00304EB9"/>
    <w:rsid w:val="00310E9F"/>
    <w:rsid w:val="00312D81"/>
    <w:rsid w:val="00313228"/>
    <w:rsid w:val="003137AD"/>
    <w:rsid w:val="003137B4"/>
    <w:rsid w:val="0031503D"/>
    <w:rsid w:val="00316A83"/>
    <w:rsid w:val="0031728B"/>
    <w:rsid w:val="00321222"/>
    <w:rsid w:val="00321BCF"/>
    <w:rsid w:val="00322B1C"/>
    <w:rsid w:val="0032395B"/>
    <w:rsid w:val="00323EAC"/>
    <w:rsid w:val="00326373"/>
    <w:rsid w:val="0032761A"/>
    <w:rsid w:val="00327DEE"/>
    <w:rsid w:val="003316D4"/>
    <w:rsid w:val="00331BB2"/>
    <w:rsid w:val="0033448F"/>
    <w:rsid w:val="00335282"/>
    <w:rsid w:val="0033554C"/>
    <w:rsid w:val="003359F1"/>
    <w:rsid w:val="00336608"/>
    <w:rsid w:val="003366CA"/>
    <w:rsid w:val="00341256"/>
    <w:rsid w:val="0034164D"/>
    <w:rsid w:val="00344A95"/>
    <w:rsid w:val="00344E1E"/>
    <w:rsid w:val="00346F10"/>
    <w:rsid w:val="00350FFE"/>
    <w:rsid w:val="003514E5"/>
    <w:rsid w:val="0035493C"/>
    <w:rsid w:val="00354AAD"/>
    <w:rsid w:val="00355834"/>
    <w:rsid w:val="00355976"/>
    <w:rsid w:val="003559CB"/>
    <w:rsid w:val="003637D8"/>
    <w:rsid w:val="00363FE6"/>
    <w:rsid w:val="00364C3F"/>
    <w:rsid w:val="00367D36"/>
    <w:rsid w:val="0037020B"/>
    <w:rsid w:val="00370331"/>
    <w:rsid w:val="0037092E"/>
    <w:rsid w:val="00370F8B"/>
    <w:rsid w:val="00374061"/>
    <w:rsid w:val="003756FA"/>
    <w:rsid w:val="00376538"/>
    <w:rsid w:val="00381501"/>
    <w:rsid w:val="003831A9"/>
    <w:rsid w:val="00385A17"/>
    <w:rsid w:val="00385D4A"/>
    <w:rsid w:val="00386557"/>
    <w:rsid w:val="00386BB1"/>
    <w:rsid w:val="00390A6A"/>
    <w:rsid w:val="00390C06"/>
    <w:rsid w:val="00392A21"/>
    <w:rsid w:val="00393E85"/>
    <w:rsid w:val="003973A0"/>
    <w:rsid w:val="003A0C0D"/>
    <w:rsid w:val="003A290D"/>
    <w:rsid w:val="003A4003"/>
    <w:rsid w:val="003A4029"/>
    <w:rsid w:val="003A4396"/>
    <w:rsid w:val="003A4964"/>
    <w:rsid w:val="003A67CA"/>
    <w:rsid w:val="003A7016"/>
    <w:rsid w:val="003A76E9"/>
    <w:rsid w:val="003A7CCC"/>
    <w:rsid w:val="003B2326"/>
    <w:rsid w:val="003B3C43"/>
    <w:rsid w:val="003B51FE"/>
    <w:rsid w:val="003B6476"/>
    <w:rsid w:val="003B7FBC"/>
    <w:rsid w:val="003C286B"/>
    <w:rsid w:val="003C2AE2"/>
    <w:rsid w:val="003C61A2"/>
    <w:rsid w:val="003C73D9"/>
    <w:rsid w:val="003C75DA"/>
    <w:rsid w:val="003C76FC"/>
    <w:rsid w:val="003C7F90"/>
    <w:rsid w:val="003D1AEB"/>
    <w:rsid w:val="003D2A22"/>
    <w:rsid w:val="003D3347"/>
    <w:rsid w:val="003D49EA"/>
    <w:rsid w:val="003D5178"/>
    <w:rsid w:val="003D58D0"/>
    <w:rsid w:val="003D5BD5"/>
    <w:rsid w:val="003D6777"/>
    <w:rsid w:val="003D7BE4"/>
    <w:rsid w:val="003D7D95"/>
    <w:rsid w:val="003E0427"/>
    <w:rsid w:val="003E2AE3"/>
    <w:rsid w:val="003E2E8D"/>
    <w:rsid w:val="003E2F0F"/>
    <w:rsid w:val="003E40BE"/>
    <w:rsid w:val="003E423A"/>
    <w:rsid w:val="003E4DCE"/>
    <w:rsid w:val="003E6115"/>
    <w:rsid w:val="003E6121"/>
    <w:rsid w:val="003F0341"/>
    <w:rsid w:val="003F225C"/>
    <w:rsid w:val="003F22DB"/>
    <w:rsid w:val="003F265C"/>
    <w:rsid w:val="003F41D0"/>
    <w:rsid w:val="003F686E"/>
    <w:rsid w:val="003F70E1"/>
    <w:rsid w:val="003F795F"/>
    <w:rsid w:val="00402563"/>
    <w:rsid w:val="00402783"/>
    <w:rsid w:val="00403F3B"/>
    <w:rsid w:val="004067A4"/>
    <w:rsid w:val="00406F76"/>
    <w:rsid w:val="00407DCC"/>
    <w:rsid w:val="00407E00"/>
    <w:rsid w:val="004126D9"/>
    <w:rsid w:val="0041274A"/>
    <w:rsid w:val="00413E3C"/>
    <w:rsid w:val="0041585A"/>
    <w:rsid w:val="0041700E"/>
    <w:rsid w:val="00417FD4"/>
    <w:rsid w:val="00420661"/>
    <w:rsid w:val="00420BF4"/>
    <w:rsid w:val="0042138E"/>
    <w:rsid w:val="0042161E"/>
    <w:rsid w:val="00423F36"/>
    <w:rsid w:val="004245C7"/>
    <w:rsid w:val="00426506"/>
    <w:rsid w:val="00430D33"/>
    <w:rsid w:val="0043141D"/>
    <w:rsid w:val="004317CA"/>
    <w:rsid w:val="00432726"/>
    <w:rsid w:val="004351D1"/>
    <w:rsid w:val="00435294"/>
    <w:rsid w:val="00435A43"/>
    <w:rsid w:val="00436527"/>
    <w:rsid w:val="004411EF"/>
    <w:rsid w:val="004412AB"/>
    <w:rsid w:val="00442CED"/>
    <w:rsid w:val="00443025"/>
    <w:rsid w:val="00443660"/>
    <w:rsid w:val="004450A2"/>
    <w:rsid w:val="004466C9"/>
    <w:rsid w:val="0044795A"/>
    <w:rsid w:val="0045319E"/>
    <w:rsid w:val="00453BEF"/>
    <w:rsid w:val="00455985"/>
    <w:rsid w:val="00456113"/>
    <w:rsid w:val="00461AC4"/>
    <w:rsid w:val="00461B6C"/>
    <w:rsid w:val="00462B80"/>
    <w:rsid w:val="00467D76"/>
    <w:rsid w:val="00470FA0"/>
    <w:rsid w:val="00471195"/>
    <w:rsid w:val="004712F8"/>
    <w:rsid w:val="004716D4"/>
    <w:rsid w:val="00474591"/>
    <w:rsid w:val="00474F04"/>
    <w:rsid w:val="00475868"/>
    <w:rsid w:val="0047789C"/>
    <w:rsid w:val="00477C1B"/>
    <w:rsid w:val="00482FD9"/>
    <w:rsid w:val="004831BB"/>
    <w:rsid w:val="004854A6"/>
    <w:rsid w:val="004868DD"/>
    <w:rsid w:val="00487677"/>
    <w:rsid w:val="00487985"/>
    <w:rsid w:val="004879ED"/>
    <w:rsid w:val="00487D9F"/>
    <w:rsid w:val="0049206D"/>
    <w:rsid w:val="00493743"/>
    <w:rsid w:val="00495D86"/>
    <w:rsid w:val="004A202C"/>
    <w:rsid w:val="004A2E7B"/>
    <w:rsid w:val="004A2EB7"/>
    <w:rsid w:val="004A2FC8"/>
    <w:rsid w:val="004A3602"/>
    <w:rsid w:val="004A52A3"/>
    <w:rsid w:val="004A686D"/>
    <w:rsid w:val="004B17EE"/>
    <w:rsid w:val="004B1F78"/>
    <w:rsid w:val="004B325C"/>
    <w:rsid w:val="004B3AE1"/>
    <w:rsid w:val="004B472C"/>
    <w:rsid w:val="004B53AA"/>
    <w:rsid w:val="004B7369"/>
    <w:rsid w:val="004B76ED"/>
    <w:rsid w:val="004C0056"/>
    <w:rsid w:val="004C100A"/>
    <w:rsid w:val="004C11B3"/>
    <w:rsid w:val="004C1301"/>
    <w:rsid w:val="004C18F7"/>
    <w:rsid w:val="004C24DC"/>
    <w:rsid w:val="004C2807"/>
    <w:rsid w:val="004C3240"/>
    <w:rsid w:val="004C5AFE"/>
    <w:rsid w:val="004C63DA"/>
    <w:rsid w:val="004C75E4"/>
    <w:rsid w:val="004D23F5"/>
    <w:rsid w:val="004D49B9"/>
    <w:rsid w:val="004E23A4"/>
    <w:rsid w:val="004E336F"/>
    <w:rsid w:val="004E34F4"/>
    <w:rsid w:val="004E3A25"/>
    <w:rsid w:val="004E730F"/>
    <w:rsid w:val="004F2F1E"/>
    <w:rsid w:val="004F3A8E"/>
    <w:rsid w:val="004F3C64"/>
    <w:rsid w:val="004F4EFF"/>
    <w:rsid w:val="004F5FE3"/>
    <w:rsid w:val="005013D8"/>
    <w:rsid w:val="00501B4A"/>
    <w:rsid w:val="00502639"/>
    <w:rsid w:val="00502DA2"/>
    <w:rsid w:val="00502F39"/>
    <w:rsid w:val="00504777"/>
    <w:rsid w:val="00504814"/>
    <w:rsid w:val="005110A4"/>
    <w:rsid w:val="0051194A"/>
    <w:rsid w:val="00511C62"/>
    <w:rsid w:val="00512100"/>
    <w:rsid w:val="00512B47"/>
    <w:rsid w:val="00515BC7"/>
    <w:rsid w:val="00517B93"/>
    <w:rsid w:val="00517F09"/>
    <w:rsid w:val="005201FD"/>
    <w:rsid w:val="00521D4A"/>
    <w:rsid w:val="00524210"/>
    <w:rsid w:val="005244CC"/>
    <w:rsid w:val="00525BB6"/>
    <w:rsid w:val="00526028"/>
    <w:rsid w:val="00527CD5"/>
    <w:rsid w:val="005308F8"/>
    <w:rsid w:val="00532580"/>
    <w:rsid w:val="00533FCC"/>
    <w:rsid w:val="005342C0"/>
    <w:rsid w:val="00534965"/>
    <w:rsid w:val="0053591D"/>
    <w:rsid w:val="00536FF7"/>
    <w:rsid w:val="005374EE"/>
    <w:rsid w:val="0054041E"/>
    <w:rsid w:val="005408EC"/>
    <w:rsid w:val="00542A8A"/>
    <w:rsid w:val="0054347C"/>
    <w:rsid w:val="005512A9"/>
    <w:rsid w:val="0055156B"/>
    <w:rsid w:val="0055278C"/>
    <w:rsid w:val="0055395E"/>
    <w:rsid w:val="005561F8"/>
    <w:rsid w:val="00556B12"/>
    <w:rsid w:val="00557D01"/>
    <w:rsid w:val="00557DEA"/>
    <w:rsid w:val="00560016"/>
    <w:rsid w:val="005604D7"/>
    <w:rsid w:val="00560B1D"/>
    <w:rsid w:val="00561A7F"/>
    <w:rsid w:val="00563E49"/>
    <w:rsid w:val="00565DCD"/>
    <w:rsid w:val="005660CF"/>
    <w:rsid w:val="00566603"/>
    <w:rsid w:val="00570FCF"/>
    <w:rsid w:val="00572303"/>
    <w:rsid w:val="00572515"/>
    <w:rsid w:val="005725AF"/>
    <w:rsid w:val="00573D2E"/>
    <w:rsid w:val="00573FB5"/>
    <w:rsid w:val="0057454C"/>
    <w:rsid w:val="00574D27"/>
    <w:rsid w:val="0057588F"/>
    <w:rsid w:val="00576301"/>
    <w:rsid w:val="00577402"/>
    <w:rsid w:val="00581276"/>
    <w:rsid w:val="005820EF"/>
    <w:rsid w:val="0058272A"/>
    <w:rsid w:val="005832EB"/>
    <w:rsid w:val="00584F89"/>
    <w:rsid w:val="00587DBB"/>
    <w:rsid w:val="00590024"/>
    <w:rsid w:val="00590501"/>
    <w:rsid w:val="00590BB3"/>
    <w:rsid w:val="00590BF6"/>
    <w:rsid w:val="00591070"/>
    <w:rsid w:val="00591BC2"/>
    <w:rsid w:val="00592B56"/>
    <w:rsid w:val="00593FA6"/>
    <w:rsid w:val="0059469B"/>
    <w:rsid w:val="005969D5"/>
    <w:rsid w:val="00596FE8"/>
    <w:rsid w:val="005A007B"/>
    <w:rsid w:val="005A2FA1"/>
    <w:rsid w:val="005A3DB2"/>
    <w:rsid w:val="005B1628"/>
    <w:rsid w:val="005B2183"/>
    <w:rsid w:val="005B4AD4"/>
    <w:rsid w:val="005B51A0"/>
    <w:rsid w:val="005B71FC"/>
    <w:rsid w:val="005B7969"/>
    <w:rsid w:val="005C14A5"/>
    <w:rsid w:val="005C17F2"/>
    <w:rsid w:val="005C2835"/>
    <w:rsid w:val="005C4E41"/>
    <w:rsid w:val="005C580F"/>
    <w:rsid w:val="005C5A37"/>
    <w:rsid w:val="005C638B"/>
    <w:rsid w:val="005C6E96"/>
    <w:rsid w:val="005C7A72"/>
    <w:rsid w:val="005D1219"/>
    <w:rsid w:val="005D260C"/>
    <w:rsid w:val="005D39A6"/>
    <w:rsid w:val="005D3D2C"/>
    <w:rsid w:val="005D46AE"/>
    <w:rsid w:val="005D670D"/>
    <w:rsid w:val="005D7E5C"/>
    <w:rsid w:val="005E14A8"/>
    <w:rsid w:val="005E2424"/>
    <w:rsid w:val="005E2BB2"/>
    <w:rsid w:val="005E33E5"/>
    <w:rsid w:val="005E397B"/>
    <w:rsid w:val="005E4E4B"/>
    <w:rsid w:val="005E70C0"/>
    <w:rsid w:val="005E786F"/>
    <w:rsid w:val="005F1B49"/>
    <w:rsid w:val="005F30DC"/>
    <w:rsid w:val="005F501B"/>
    <w:rsid w:val="005F5617"/>
    <w:rsid w:val="005F59DF"/>
    <w:rsid w:val="00601CB9"/>
    <w:rsid w:val="006023B8"/>
    <w:rsid w:val="00606A50"/>
    <w:rsid w:val="0060755C"/>
    <w:rsid w:val="00607E3C"/>
    <w:rsid w:val="00613C4D"/>
    <w:rsid w:val="006144FC"/>
    <w:rsid w:val="006145BE"/>
    <w:rsid w:val="0061544C"/>
    <w:rsid w:val="00615668"/>
    <w:rsid w:val="006162E9"/>
    <w:rsid w:val="0061671C"/>
    <w:rsid w:val="00617BEC"/>
    <w:rsid w:val="00620B18"/>
    <w:rsid w:val="0062186A"/>
    <w:rsid w:val="00621C8D"/>
    <w:rsid w:val="00621EE8"/>
    <w:rsid w:val="00623175"/>
    <w:rsid w:val="006236D7"/>
    <w:rsid w:val="006244E3"/>
    <w:rsid w:val="0062590F"/>
    <w:rsid w:val="006261ED"/>
    <w:rsid w:val="00626412"/>
    <w:rsid w:val="00626680"/>
    <w:rsid w:val="0062798B"/>
    <w:rsid w:val="00632749"/>
    <w:rsid w:val="0063450F"/>
    <w:rsid w:val="00636338"/>
    <w:rsid w:val="006406E5"/>
    <w:rsid w:val="00640866"/>
    <w:rsid w:val="00641AA8"/>
    <w:rsid w:val="00644609"/>
    <w:rsid w:val="00644EFD"/>
    <w:rsid w:val="006459EA"/>
    <w:rsid w:val="00647D69"/>
    <w:rsid w:val="006508E8"/>
    <w:rsid w:val="00652DB0"/>
    <w:rsid w:val="00653B04"/>
    <w:rsid w:val="00653DA6"/>
    <w:rsid w:val="00656F53"/>
    <w:rsid w:val="00657761"/>
    <w:rsid w:val="00657893"/>
    <w:rsid w:val="00657A4B"/>
    <w:rsid w:val="00657D11"/>
    <w:rsid w:val="00661002"/>
    <w:rsid w:val="006647E8"/>
    <w:rsid w:val="00664F0E"/>
    <w:rsid w:val="00665876"/>
    <w:rsid w:val="00665ACF"/>
    <w:rsid w:val="00666C82"/>
    <w:rsid w:val="0066700D"/>
    <w:rsid w:val="00667270"/>
    <w:rsid w:val="00667DEA"/>
    <w:rsid w:val="00670E5E"/>
    <w:rsid w:val="00671271"/>
    <w:rsid w:val="00673AC1"/>
    <w:rsid w:val="00674F69"/>
    <w:rsid w:val="00675934"/>
    <w:rsid w:val="00676899"/>
    <w:rsid w:val="00680600"/>
    <w:rsid w:val="00680610"/>
    <w:rsid w:val="00680FBA"/>
    <w:rsid w:val="006810D4"/>
    <w:rsid w:val="00682141"/>
    <w:rsid w:val="00682700"/>
    <w:rsid w:val="00683AAB"/>
    <w:rsid w:val="00691C62"/>
    <w:rsid w:val="00692C01"/>
    <w:rsid w:val="00692F88"/>
    <w:rsid w:val="00693A32"/>
    <w:rsid w:val="00694709"/>
    <w:rsid w:val="006A0712"/>
    <w:rsid w:val="006A457E"/>
    <w:rsid w:val="006A52CB"/>
    <w:rsid w:val="006A5BF0"/>
    <w:rsid w:val="006A6C00"/>
    <w:rsid w:val="006A7716"/>
    <w:rsid w:val="006A77E2"/>
    <w:rsid w:val="006B2B12"/>
    <w:rsid w:val="006B3861"/>
    <w:rsid w:val="006B51D2"/>
    <w:rsid w:val="006B6B4E"/>
    <w:rsid w:val="006C0CB7"/>
    <w:rsid w:val="006C19EE"/>
    <w:rsid w:val="006C2B6B"/>
    <w:rsid w:val="006C3270"/>
    <w:rsid w:val="006C387D"/>
    <w:rsid w:val="006C4DA1"/>
    <w:rsid w:val="006C516C"/>
    <w:rsid w:val="006D1241"/>
    <w:rsid w:val="006D1C2A"/>
    <w:rsid w:val="006D29F1"/>
    <w:rsid w:val="006D3095"/>
    <w:rsid w:val="006D30E3"/>
    <w:rsid w:val="006D5081"/>
    <w:rsid w:val="006D5370"/>
    <w:rsid w:val="006D6745"/>
    <w:rsid w:val="006D7E86"/>
    <w:rsid w:val="006E0F26"/>
    <w:rsid w:val="006E2424"/>
    <w:rsid w:val="006E2778"/>
    <w:rsid w:val="006E6331"/>
    <w:rsid w:val="006E6F6B"/>
    <w:rsid w:val="006E7D6C"/>
    <w:rsid w:val="006F0C47"/>
    <w:rsid w:val="006F1C45"/>
    <w:rsid w:val="006F313F"/>
    <w:rsid w:val="006F3A6F"/>
    <w:rsid w:val="006F4391"/>
    <w:rsid w:val="006F453D"/>
    <w:rsid w:val="006F76AC"/>
    <w:rsid w:val="007038FA"/>
    <w:rsid w:val="0071008A"/>
    <w:rsid w:val="007108A4"/>
    <w:rsid w:val="00712114"/>
    <w:rsid w:val="00713CE1"/>
    <w:rsid w:val="0071616A"/>
    <w:rsid w:val="007203B9"/>
    <w:rsid w:val="00720D82"/>
    <w:rsid w:val="007240B9"/>
    <w:rsid w:val="007241C9"/>
    <w:rsid w:val="007278DD"/>
    <w:rsid w:val="007303C7"/>
    <w:rsid w:val="0073241B"/>
    <w:rsid w:val="0073386D"/>
    <w:rsid w:val="007348BD"/>
    <w:rsid w:val="0073564A"/>
    <w:rsid w:val="0073570D"/>
    <w:rsid w:val="007362FB"/>
    <w:rsid w:val="0073653C"/>
    <w:rsid w:val="00740E83"/>
    <w:rsid w:val="00741323"/>
    <w:rsid w:val="0074525A"/>
    <w:rsid w:val="0074633E"/>
    <w:rsid w:val="007466AC"/>
    <w:rsid w:val="00746BC7"/>
    <w:rsid w:val="00747C67"/>
    <w:rsid w:val="00750955"/>
    <w:rsid w:val="00752515"/>
    <w:rsid w:val="00754485"/>
    <w:rsid w:val="00754E29"/>
    <w:rsid w:val="00756EFA"/>
    <w:rsid w:val="00761F3C"/>
    <w:rsid w:val="0076204E"/>
    <w:rsid w:val="007637AC"/>
    <w:rsid w:val="00765823"/>
    <w:rsid w:val="00767182"/>
    <w:rsid w:val="00767748"/>
    <w:rsid w:val="00767A8D"/>
    <w:rsid w:val="00767E7B"/>
    <w:rsid w:val="0077042F"/>
    <w:rsid w:val="00770D96"/>
    <w:rsid w:val="0077263D"/>
    <w:rsid w:val="00773E7D"/>
    <w:rsid w:val="007748D3"/>
    <w:rsid w:val="0077510F"/>
    <w:rsid w:val="00775F49"/>
    <w:rsid w:val="00776ACC"/>
    <w:rsid w:val="00776CE9"/>
    <w:rsid w:val="007772B3"/>
    <w:rsid w:val="007802FB"/>
    <w:rsid w:val="00781452"/>
    <w:rsid w:val="007817F8"/>
    <w:rsid w:val="00783CBA"/>
    <w:rsid w:val="00786010"/>
    <w:rsid w:val="0078683B"/>
    <w:rsid w:val="00794769"/>
    <w:rsid w:val="0079770F"/>
    <w:rsid w:val="007A000D"/>
    <w:rsid w:val="007A0D8F"/>
    <w:rsid w:val="007A13B4"/>
    <w:rsid w:val="007A4018"/>
    <w:rsid w:val="007A497E"/>
    <w:rsid w:val="007A4DB2"/>
    <w:rsid w:val="007A5AE2"/>
    <w:rsid w:val="007A63AF"/>
    <w:rsid w:val="007A6EEF"/>
    <w:rsid w:val="007A6F7B"/>
    <w:rsid w:val="007A7D29"/>
    <w:rsid w:val="007B2677"/>
    <w:rsid w:val="007B3425"/>
    <w:rsid w:val="007B6010"/>
    <w:rsid w:val="007B6D79"/>
    <w:rsid w:val="007C065A"/>
    <w:rsid w:val="007C181B"/>
    <w:rsid w:val="007C1B94"/>
    <w:rsid w:val="007C1B9E"/>
    <w:rsid w:val="007C2B2E"/>
    <w:rsid w:val="007C4168"/>
    <w:rsid w:val="007C4742"/>
    <w:rsid w:val="007C5831"/>
    <w:rsid w:val="007C7FAC"/>
    <w:rsid w:val="007D11FA"/>
    <w:rsid w:val="007D151E"/>
    <w:rsid w:val="007D45B8"/>
    <w:rsid w:val="007D4ABC"/>
    <w:rsid w:val="007D5403"/>
    <w:rsid w:val="007D7531"/>
    <w:rsid w:val="007E153D"/>
    <w:rsid w:val="007E25B6"/>
    <w:rsid w:val="007E482F"/>
    <w:rsid w:val="007E762E"/>
    <w:rsid w:val="007F08A6"/>
    <w:rsid w:val="007F1837"/>
    <w:rsid w:val="007F1FDA"/>
    <w:rsid w:val="007F4AFE"/>
    <w:rsid w:val="007F620E"/>
    <w:rsid w:val="007F653B"/>
    <w:rsid w:val="007F6642"/>
    <w:rsid w:val="007F6A98"/>
    <w:rsid w:val="00801BAF"/>
    <w:rsid w:val="00801E97"/>
    <w:rsid w:val="00803936"/>
    <w:rsid w:val="00804836"/>
    <w:rsid w:val="00804E02"/>
    <w:rsid w:val="00805392"/>
    <w:rsid w:val="0081008E"/>
    <w:rsid w:val="008108A1"/>
    <w:rsid w:val="0081123E"/>
    <w:rsid w:val="00812ABA"/>
    <w:rsid w:val="0081302F"/>
    <w:rsid w:val="00814341"/>
    <w:rsid w:val="008169D2"/>
    <w:rsid w:val="008200E1"/>
    <w:rsid w:val="008216E1"/>
    <w:rsid w:val="008218E7"/>
    <w:rsid w:val="0082501C"/>
    <w:rsid w:val="0082504F"/>
    <w:rsid w:val="008257ED"/>
    <w:rsid w:val="00830FAC"/>
    <w:rsid w:val="00831E90"/>
    <w:rsid w:val="00833944"/>
    <w:rsid w:val="00833F8E"/>
    <w:rsid w:val="0083417B"/>
    <w:rsid w:val="00834381"/>
    <w:rsid w:val="008344BC"/>
    <w:rsid w:val="00834EDF"/>
    <w:rsid w:val="00836362"/>
    <w:rsid w:val="00840299"/>
    <w:rsid w:val="00841361"/>
    <w:rsid w:val="008429BF"/>
    <w:rsid w:val="00843C49"/>
    <w:rsid w:val="00843F3F"/>
    <w:rsid w:val="0084518F"/>
    <w:rsid w:val="00850684"/>
    <w:rsid w:val="008509E3"/>
    <w:rsid w:val="00850C65"/>
    <w:rsid w:val="00851288"/>
    <w:rsid w:val="008512DA"/>
    <w:rsid w:val="008521ED"/>
    <w:rsid w:val="00852FBA"/>
    <w:rsid w:val="00853EA0"/>
    <w:rsid w:val="00860C56"/>
    <w:rsid w:val="008610C9"/>
    <w:rsid w:val="008619F6"/>
    <w:rsid w:val="00861AF8"/>
    <w:rsid w:val="008646B0"/>
    <w:rsid w:val="00865C3E"/>
    <w:rsid w:val="0087059D"/>
    <w:rsid w:val="00872D8C"/>
    <w:rsid w:val="00873F66"/>
    <w:rsid w:val="00876311"/>
    <w:rsid w:val="00876454"/>
    <w:rsid w:val="008778F6"/>
    <w:rsid w:val="008803B4"/>
    <w:rsid w:val="00882114"/>
    <w:rsid w:val="008834D2"/>
    <w:rsid w:val="00884782"/>
    <w:rsid w:val="008869E2"/>
    <w:rsid w:val="00891F0F"/>
    <w:rsid w:val="008922A0"/>
    <w:rsid w:val="008922D5"/>
    <w:rsid w:val="0089343B"/>
    <w:rsid w:val="008934EB"/>
    <w:rsid w:val="00896F27"/>
    <w:rsid w:val="008973B9"/>
    <w:rsid w:val="008A05E7"/>
    <w:rsid w:val="008A1279"/>
    <w:rsid w:val="008A2800"/>
    <w:rsid w:val="008A2B8A"/>
    <w:rsid w:val="008A4B27"/>
    <w:rsid w:val="008A54D4"/>
    <w:rsid w:val="008A79C1"/>
    <w:rsid w:val="008A7C5B"/>
    <w:rsid w:val="008B00C0"/>
    <w:rsid w:val="008B34D1"/>
    <w:rsid w:val="008B3912"/>
    <w:rsid w:val="008B4E70"/>
    <w:rsid w:val="008B507C"/>
    <w:rsid w:val="008C1D1C"/>
    <w:rsid w:val="008C2545"/>
    <w:rsid w:val="008C2A34"/>
    <w:rsid w:val="008C3BC7"/>
    <w:rsid w:val="008C3E94"/>
    <w:rsid w:val="008C4300"/>
    <w:rsid w:val="008C4D95"/>
    <w:rsid w:val="008C5F77"/>
    <w:rsid w:val="008C608B"/>
    <w:rsid w:val="008C65E9"/>
    <w:rsid w:val="008D2DC6"/>
    <w:rsid w:val="008D36C4"/>
    <w:rsid w:val="008D40AC"/>
    <w:rsid w:val="008D7250"/>
    <w:rsid w:val="008D7CCE"/>
    <w:rsid w:val="008E0928"/>
    <w:rsid w:val="008E4E62"/>
    <w:rsid w:val="008E6BE0"/>
    <w:rsid w:val="008E7F42"/>
    <w:rsid w:val="008F2AC7"/>
    <w:rsid w:val="008F37F9"/>
    <w:rsid w:val="008F69FF"/>
    <w:rsid w:val="008F7225"/>
    <w:rsid w:val="00900CEF"/>
    <w:rsid w:val="00900D79"/>
    <w:rsid w:val="0090187A"/>
    <w:rsid w:val="00904182"/>
    <w:rsid w:val="0090636E"/>
    <w:rsid w:val="009121BD"/>
    <w:rsid w:val="00912AF6"/>
    <w:rsid w:val="0091354E"/>
    <w:rsid w:val="00913956"/>
    <w:rsid w:val="00913D1C"/>
    <w:rsid w:val="00916E9C"/>
    <w:rsid w:val="00920F36"/>
    <w:rsid w:val="00921084"/>
    <w:rsid w:val="009227DC"/>
    <w:rsid w:val="00924C94"/>
    <w:rsid w:val="00931C58"/>
    <w:rsid w:val="00934391"/>
    <w:rsid w:val="00934665"/>
    <w:rsid w:val="009348EC"/>
    <w:rsid w:val="0093548F"/>
    <w:rsid w:val="00935D36"/>
    <w:rsid w:val="00941038"/>
    <w:rsid w:val="00943675"/>
    <w:rsid w:val="00946D27"/>
    <w:rsid w:val="00950F31"/>
    <w:rsid w:val="00951A01"/>
    <w:rsid w:val="00952093"/>
    <w:rsid w:val="00952F57"/>
    <w:rsid w:val="009535BA"/>
    <w:rsid w:val="00953752"/>
    <w:rsid w:val="00953D99"/>
    <w:rsid w:val="0095588C"/>
    <w:rsid w:val="00955D63"/>
    <w:rsid w:val="009606B9"/>
    <w:rsid w:val="0096204C"/>
    <w:rsid w:val="009646D0"/>
    <w:rsid w:val="00964BC0"/>
    <w:rsid w:val="00964E2A"/>
    <w:rsid w:val="00967015"/>
    <w:rsid w:val="009674E0"/>
    <w:rsid w:val="009710E6"/>
    <w:rsid w:val="00972520"/>
    <w:rsid w:val="009743C0"/>
    <w:rsid w:val="009745D0"/>
    <w:rsid w:val="009749CD"/>
    <w:rsid w:val="00974FA2"/>
    <w:rsid w:val="009751C4"/>
    <w:rsid w:val="009767A9"/>
    <w:rsid w:val="0098061A"/>
    <w:rsid w:val="00981297"/>
    <w:rsid w:val="00982173"/>
    <w:rsid w:val="0098236C"/>
    <w:rsid w:val="00983B0F"/>
    <w:rsid w:val="009840C7"/>
    <w:rsid w:val="00984496"/>
    <w:rsid w:val="00984D59"/>
    <w:rsid w:val="009857F5"/>
    <w:rsid w:val="00985E84"/>
    <w:rsid w:val="00986EEC"/>
    <w:rsid w:val="009900DB"/>
    <w:rsid w:val="00990354"/>
    <w:rsid w:val="00990A0E"/>
    <w:rsid w:val="0099171F"/>
    <w:rsid w:val="00994208"/>
    <w:rsid w:val="009959D4"/>
    <w:rsid w:val="009969A1"/>
    <w:rsid w:val="00997303"/>
    <w:rsid w:val="00997BBC"/>
    <w:rsid w:val="009A0BB8"/>
    <w:rsid w:val="009A1354"/>
    <w:rsid w:val="009A51EE"/>
    <w:rsid w:val="009A54DE"/>
    <w:rsid w:val="009A6BC0"/>
    <w:rsid w:val="009B072E"/>
    <w:rsid w:val="009B43E5"/>
    <w:rsid w:val="009B6628"/>
    <w:rsid w:val="009B6B6C"/>
    <w:rsid w:val="009C00CD"/>
    <w:rsid w:val="009C02C6"/>
    <w:rsid w:val="009C0D62"/>
    <w:rsid w:val="009C5372"/>
    <w:rsid w:val="009C595A"/>
    <w:rsid w:val="009D0E4D"/>
    <w:rsid w:val="009D1E33"/>
    <w:rsid w:val="009D2B4E"/>
    <w:rsid w:val="009D2D74"/>
    <w:rsid w:val="009D2F07"/>
    <w:rsid w:val="009D45FD"/>
    <w:rsid w:val="009D6444"/>
    <w:rsid w:val="009D783B"/>
    <w:rsid w:val="009E157A"/>
    <w:rsid w:val="009E18FD"/>
    <w:rsid w:val="009E24EE"/>
    <w:rsid w:val="009E2B9E"/>
    <w:rsid w:val="009E3CB5"/>
    <w:rsid w:val="009E422B"/>
    <w:rsid w:val="009E568C"/>
    <w:rsid w:val="009E73CA"/>
    <w:rsid w:val="009E7539"/>
    <w:rsid w:val="009F0198"/>
    <w:rsid w:val="009F136B"/>
    <w:rsid w:val="009F1F9D"/>
    <w:rsid w:val="009F2166"/>
    <w:rsid w:val="009F3492"/>
    <w:rsid w:val="009F3888"/>
    <w:rsid w:val="009F56C8"/>
    <w:rsid w:val="009F6081"/>
    <w:rsid w:val="009F6204"/>
    <w:rsid w:val="00A00599"/>
    <w:rsid w:val="00A02688"/>
    <w:rsid w:val="00A04F98"/>
    <w:rsid w:val="00A06F54"/>
    <w:rsid w:val="00A11399"/>
    <w:rsid w:val="00A113C7"/>
    <w:rsid w:val="00A12C46"/>
    <w:rsid w:val="00A1312C"/>
    <w:rsid w:val="00A1357D"/>
    <w:rsid w:val="00A14AD4"/>
    <w:rsid w:val="00A14F34"/>
    <w:rsid w:val="00A20968"/>
    <w:rsid w:val="00A2110E"/>
    <w:rsid w:val="00A218B1"/>
    <w:rsid w:val="00A22BFD"/>
    <w:rsid w:val="00A230B3"/>
    <w:rsid w:val="00A23986"/>
    <w:rsid w:val="00A254B3"/>
    <w:rsid w:val="00A26048"/>
    <w:rsid w:val="00A27EBF"/>
    <w:rsid w:val="00A30E9B"/>
    <w:rsid w:val="00A32220"/>
    <w:rsid w:val="00A3264D"/>
    <w:rsid w:val="00A3499E"/>
    <w:rsid w:val="00A36B31"/>
    <w:rsid w:val="00A3741D"/>
    <w:rsid w:val="00A40109"/>
    <w:rsid w:val="00A40900"/>
    <w:rsid w:val="00A41A47"/>
    <w:rsid w:val="00A4214F"/>
    <w:rsid w:val="00A4262A"/>
    <w:rsid w:val="00A42E30"/>
    <w:rsid w:val="00A46875"/>
    <w:rsid w:val="00A501C5"/>
    <w:rsid w:val="00A527FA"/>
    <w:rsid w:val="00A53425"/>
    <w:rsid w:val="00A53961"/>
    <w:rsid w:val="00A53ED4"/>
    <w:rsid w:val="00A55E8F"/>
    <w:rsid w:val="00A5603E"/>
    <w:rsid w:val="00A62167"/>
    <w:rsid w:val="00A62188"/>
    <w:rsid w:val="00A62316"/>
    <w:rsid w:val="00A6335F"/>
    <w:rsid w:val="00A6736F"/>
    <w:rsid w:val="00A6746B"/>
    <w:rsid w:val="00A67656"/>
    <w:rsid w:val="00A67982"/>
    <w:rsid w:val="00A716C2"/>
    <w:rsid w:val="00A75E37"/>
    <w:rsid w:val="00A771CD"/>
    <w:rsid w:val="00A7774A"/>
    <w:rsid w:val="00A8044D"/>
    <w:rsid w:val="00A81316"/>
    <w:rsid w:val="00A81903"/>
    <w:rsid w:val="00A81FF2"/>
    <w:rsid w:val="00A83277"/>
    <w:rsid w:val="00A851ED"/>
    <w:rsid w:val="00A8644F"/>
    <w:rsid w:val="00A87F92"/>
    <w:rsid w:val="00A90829"/>
    <w:rsid w:val="00A931A6"/>
    <w:rsid w:val="00A95A17"/>
    <w:rsid w:val="00A968DD"/>
    <w:rsid w:val="00A976E8"/>
    <w:rsid w:val="00AA0297"/>
    <w:rsid w:val="00AA19BD"/>
    <w:rsid w:val="00AA2492"/>
    <w:rsid w:val="00AA2931"/>
    <w:rsid w:val="00AA5308"/>
    <w:rsid w:val="00AA5540"/>
    <w:rsid w:val="00AA6A46"/>
    <w:rsid w:val="00AA6B35"/>
    <w:rsid w:val="00AA6C06"/>
    <w:rsid w:val="00AA7F2B"/>
    <w:rsid w:val="00AB0812"/>
    <w:rsid w:val="00AB35B6"/>
    <w:rsid w:val="00AB443B"/>
    <w:rsid w:val="00AB4FFE"/>
    <w:rsid w:val="00AB6F29"/>
    <w:rsid w:val="00AB7DBC"/>
    <w:rsid w:val="00AC19AE"/>
    <w:rsid w:val="00AC3B4D"/>
    <w:rsid w:val="00AC5348"/>
    <w:rsid w:val="00AD0B5F"/>
    <w:rsid w:val="00AD1102"/>
    <w:rsid w:val="00AD1EDE"/>
    <w:rsid w:val="00AD308F"/>
    <w:rsid w:val="00AD44A5"/>
    <w:rsid w:val="00AD5552"/>
    <w:rsid w:val="00AD6D59"/>
    <w:rsid w:val="00AE171C"/>
    <w:rsid w:val="00AE3ABA"/>
    <w:rsid w:val="00AE5135"/>
    <w:rsid w:val="00AE5368"/>
    <w:rsid w:val="00AE5E92"/>
    <w:rsid w:val="00AE6667"/>
    <w:rsid w:val="00AE770B"/>
    <w:rsid w:val="00AF1491"/>
    <w:rsid w:val="00AF2DED"/>
    <w:rsid w:val="00AF32C1"/>
    <w:rsid w:val="00AF3695"/>
    <w:rsid w:val="00AF5E19"/>
    <w:rsid w:val="00AF5FD7"/>
    <w:rsid w:val="00B0102F"/>
    <w:rsid w:val="00B01721"/>
    <w:rsid w:val="00B01C0F"/>
    <w:rsid w:val="00B02B6A"/>
    <w:rsid w:val="00B051FD"/>
    <w:rsid w:val="00B05B6B"/>
    <w:rsid w:val="00B064D8"/>
    <w:rsid w:val="00B06D62"/>
    <w:rsid w:val="00B06D7A"/>
    <w:rsid w:val="00B0713E"/>
    <w:rsid w:val="00B076E8"/>
    <w:rsid w:val="00B11206"/>
    <w:rsid w:val="00B119D2"/>
    <w:rsid w:val="00B1244B"/>
    <w:rsid w:val="00B12953"/>
    <w:rsid w:val="00B13F75"/>
    <w:rsid w:val="00B14379"/>
    <w:rsid w:val="00B145FA"/>
    <w:rsid w:val="00B14D78"/>
    <w:rsid w:val="00B166C1"/>
    <w:rsid w:val="00B16B5C"/>
    <w:rsid w:val="00B16E1D"/>
    <w:rsid w:val="00B17FDD"/>
    <w:rsid w:val="00B20195"/>
    <w:rsid w:val="00B21D15"/>
    <w:rsid w:val="00B22A98"/>
    <w:rsid w:val="00B26D69"/>
    <w:rsid w:val="00B27309"/>
    <w:rsid w:val="00B2774F"/>
    <w:rsid w:val="00B315AF"/>
    <w:rsid w:val="00B33C89"/>
    <w:rsid w:val="00B33FAB"/>
    <w:rsid w:val="00B37197"/>
    <w:rsid w:val="00B40434"/>
    <w:rsid w:val="00B40849"/>
    <w:rsid w:val="00B446D4"/>
    <w:rsid w:val="00B44E17"/>
    <w:rsid w:val="00B4602C"/>
    <w:rsid w:val="00B47693"/>
    <w:rsid w:val="00B50D9F"/>
    <w:rsid w:val="00B52B06"/>
    <w:rsid w:val="00B52BCB"/>
    <w:rsid w:val="00B52C9A"/>
    <w:rsid w:val="00B550CC"/>
    <w:rsid w:val="00B558FD"/>
    <w:rsid w:val="00B55B76"/>
    <w:rsid w:val="00B55CB1"/>
    <w:rsid w:val="00B56AE6"/>
    <w:rsid w:val="00B57E6D"/>
    <w:rsid w:val="00B615D6"/>
    <w:rsid w:val="00B62E25"/>
    <w:rsid w:val="00B6374F"/>
    <w:rsid w:val="00B63D22"/>
    <w:rsid w:val="00B64A74"/>
    <w:rsid w:val="00B669ED"/>
    <w:rsid w:val="00B66BB0"/>
    <w:rsid w:val="00B67485"/>
    <w:rsid w:val="00B67E6F"/>
    <w:rsid w:val="00B702DE"/>
    <w:rsid w:val="00B70479"/>
    <w:rsid w:val="00B70F85"/>
    <w:rsid w:val="00B719AC"/>
    <w:rsid w:val="00B72B57"/>
    <w:rsid w:val="00B746B9"/>
    <w:rsid w:val="00B7472D"/>
    <w:rsid w:val="00B7514D"/>
    <w:rsid w:val="00B83860"/>
    <w:rsid w:val="00B8442F"/>
    <w:rsid w:val="00B90076"/>
    <w:rsid w:val="00B90E60"/>
    <w:rsid w:val="00B936A6"/>
    <w:rsid w:val="00B93B3B"/>
    <w:rsid w:val="00B9408D"/>
    <w:rsid w:val="00B94AAA"/>
    <w:rsid w:val="00B94DB4"/>
    <w:rsid w:val="00B966B4"/>
    <w:rsid w:val="00B97197"/>
    <w:rsid w:val="00B97652"/>
    <w:rsid w:val="00BA315F"/>
    <w:rsid w:val="00BA3E09"/>
    <w:rsid w:val="00BA697D"/>
    <w:rsid w:val="00BB57BD"/>
    <w:rsid w:val="00BB5D2C"/>
    <w:rsid w:val="00BB7370"/>
    <w:rsid w:val="00BB7FB0"/>
    <w:rsid w:val="00BC0B59"/>
    <w:rsid w:val="00BC4CA8"/>
    <w:rsid w:val="00BC6D36"/>
    <w:rsid w:val="00BD0BBD"/>
    <w:rsid w:val="00BD0FD9"/>
    <w:rsid w:val="00BD414B"/>
    <w:rsid w:val="00BD4225"/>
    <w:rsid w:val="00BD4682"/>
    <w:rsid w:val="00BD5AE1"/>
    <w:rsid w:val="00BD73C9"/>
    <w:rsid w:val="00BE0AA0"/>
    <w:rsid w:val="00BE16E7"/>
    <w:rsid w:val="00BE2259"/>
    <w:rsid w:val="00BE451C"/>
    <w:rsid w:val="00BE5528"/>
    <w:rsid w:val="00BE5A56"/>
    <w:rsid w:val="00BE7F31"/>
    <w:rsid w:val="00BF1B5E"/>
    <w:rsid w:val="00BF1E38"/>
    <w:rsid w:val="00BF23C3"/>
    <w:rsid w:val="00BF62BC"/>
    <w:rsid w:val="00BF7510"/>
    <w:rsid w:val="00C04502"/>
    <w:rsid w:val="00C05CB6"/>
    <w:rsid w:val="00C10007"/>
    <w:rsid w:val="00C128C4"/>
    <w:rsid w:val="00C141C7"/>
    <w:rsid w:val="00C142DC"/>
    <w:rsid w:val="00C151BD"/>
    <w:rsid w:val="00C161F0"/>
    <w:rsid w:val="00C17BB5"/>
    <w:rsid w:val="00C20CFA"/>
    <w:rsid w:val="00C24DED"/>
    <w:rsid w:val="00C26FAA"/>
    <w:rsid w:val="00C27212"/>
    <w:rsid w:val="00C31258"/>
    <w:rsid w:val="00C32610"/>
    <w:rsid w:val="00C3424F"/>
    <w:rsid w:val="00C34B56"/>
    <w:rsid w:val="00C35209"/>
    <w:rsid w:val="00C36D77"/>
    <w:rsid w:val="00C36DDF"/>
    <w:rsid w:val="00C37582"/>
    <w:rsid w:val="00C37B61"/>
    <w:rsid w:val="00C37EBE"/>
    <w:rsid w:val="00C419EF"/>
    <w:rsid w:val="00C43B64"/>
    <w:rsid w:val="00C45894"/>
    <w:rsid w:val="00C46C15"/>
    <w:rsid w:val="00C5046A"/>
    <w:rsid w:val="00C504DC"/>
    <w:rsid w:val="00C52682"/>
    <w:rsid w:val="00C527DA"/>
    <w:rsid w:val="00C54C8F"/>
    <w:rsid w:val="00C6133F"/>
    <w:rsid w:val="00C6258F"/>
    <w:rsid w:val="00C641DB"/>
    <w:rsid w:val="00C64CF1"/>
    <w:rsid w:val="00C66969"/>
    <w:rsid w:val="00C66C08"/>
    <w:rsid w:val="00C6784C"/>
    <w:rsid w:val="00C67932"/>
    <w:rsid w:val="00C70346"/>
    <w:rsid w:val="00C70820"/>
    <w:rsid w:val="00C72EE3"/>
    <w:rsid w:val="00C74738"/>
    <w:rsid w:val="00C77541"/>
    <w:rsid w:val="00C7786D"/>
    <w:rsid w:val="00C8190F"/>
    <w:rsid w:val="00C81DBF"/>
    <w:rsid w:val="00C81F98"/>
    <w:rsid w:val="00C82130"/>
    <w:rsid w:val="00C83108"/>
    <w:rsid w:val="00C837C2"/>
    <w:rsid w:val="00C84C4C"/>
    <w:rsid w:val="00C9057A"/>
    <w:rsid w:val="00C91C3A"/>
    <w:rsid w:val="00C924DF"/>
    <w:rsid w:val="00C92931"/>
    <w:rsid w:val="00C93DEB"/>
    <w:rsid w:val="00C95282"/>
    <w:rsid w:val="00C9560F"/>
    <w:rsid w:val="00C971D5"/>
    <w:rsid w:val="00C97FC0"/>
    <w:rsid w:val="00CA04E2"/>
    <w:rsid w:val="00CA42BB"/>
    <w:rsid w:val="00CA51EF"/>
    <w:rsid w:val="00CB067B"/>
    <w:rsid w:val="00CB64E8"/>
    <w:rsid w:val="00CB6D4E"/>
    <w:rsid w:val="00CB799A"/>
    <w:rsid w:val="00CC0579"/>
    <w:rsid w:val="00CC1C7D"/>
    <w:rsid w:val="00CC3D03"/>
    <w:rsid w:val="00CC46CE"/>
    <w:rsid w:val="00CC4DA0"/>
    <w:rsid w:val="00CC526F"/>
    <w:rsid w:val="00CC6A14"/>
    <w:rsid w:val="00CC6ADF"/>
    <w:rsid w:val="00CD0E17"/>
    <w:rsid w:val="00CD0FF2"/>
    <w:rsid w:val="00CD2DCE"/>
    <w:rsid w:val="00CD39C6"/>
    <w:rsid w:val="00CD5023"/>
    <w:rsid w:val="00CD6476"/>
    <w:rsid w:val="00CE0064"/>
    <w:rsid w:val="00CE45EC"/>
    <w:rsid w:val="00CE5516"/>
    <w:rsid w:val="00CE5FF4"/>
    <w:rsid w:val="00CE64EE"/>
    <w:rsid w:val="00CE71B9"/>
    <w:rsid w:val="00CE7755"/>
    <w:rsid w:val="00CF048B"/>
    <w:rsid w:val="00CF107D"/>
    <w:rsid w:val="00CF158B"/>
    <w:rsid w:val="00CF3300"/>
    <w:rsid w:val="00CF3EDD"/>
    <w:rsid w:val="00CF4B6D"/>
    <w:rsid w:val="00D01722"/>
    <w:rsid w:val="00D0258D"/>
    <w:rsid w:val="00D027EF"/>
    <w:rsid w:val="00D03055"/>
    <w:rsid w:val="00D03E2F"/>
    <w:rsid w:val="00D052D3"/>
    <w:rsid w:val="00D05B69"/>
    <w:rsid w:val="00D06DA2"/>
    <w:rsid w:val="00D10AC1"/>
    <w:rsid w:val="00D16F02"/>
    <w:rsid w:val="00D17253"/>
    <w:rsid w:val="00D17605"/>
    <w:rsid w:val="00D219A9"/>
    <w:rsid w:val="00D238B4"/>
    <w:rsid w:val="00D24E86"/>
    <w:rsid w:val="00D24F73"/>
    <w:rsid w:val="00D301D9"/>
    <w:rsid w:val="00D30876"/>
    <w:rsid w:val="00D308DD"/>
    <w:rsid w:val="00D3171A"/>
    <w:rsid w:val="00D319BD"/>
    <w:rsid w:val="00D327B2"/>
    <w:rsid w:val="00D3508B"/>
    <w:rsid w:val="00D3510F"/>
    <w:rsid w:val="00D35716"/>
    <w:rsid w:val="00D367EF"/>
    <w:rsid w:val="00D40E3E"/>
    <w:rsid w:val="00D418DF"/>
    <w:rsid w:val="00D42A6C"/>
    <w:rsid w:val="00D43207"/>
    <w:rsid w:val="00D43F41"/>
    <w:rsid w:val="00D4429B"/>
    <w:rsid w:val="00D4607B"/>
    <w:rsid w:val="00D47FF2"/>
    <w:rsid w:val="00D51953"/>
    <w:rsid w:val="00D51CD5"/>
    <w:rsid w:val="00D52901"/>
    <w:rsid w:val="00D5613A"/>
    <w:rsid w:val="00D568EA"/>
    <w:rsid w:val="00D57BD3"/>
    <w:rsid w:val="00D60115"/>
    <w:rsid w:val="00D60E59"/>
    <w:rsid w:val="00D61433"/>
    <w:rsid w:val="00D64CD5"/>
    <w:rsid w:val="00D66137"/>
    <w:rsid w:val="00D661D6"/>
    <w:rsid w:val="00D66DFB"/>
    <w:rsid w:val="00D67172"/>
    <w:rsid w:val="00D672EF"/>
    <w:rsid w:val="00D6760E"/>
    <w:rsid w:val="00D70CCE"/>
    <w:rsid w:val="00D710B6"/>
    <w:rsid w:val="00D71D3C"/>
    <w:rsid w:val="00D730F0"/>
    <w:rsid w:val="00D7335F"/>
    <w:rsid w:val="00D74655"/>
    <w:rsid w:val="00D74821"/>
    <w:rsid w:val="00D75414"/>
    <w:rsid w:val="00D76E08"/>
    <w:rsid w:val="00D77100"/>
    <w:rsid w:val="00D7784C"/>
    <w:rsid w:val="00D77AF5"/>
    <w:rsid w:val="00D8035C"/>
    <w:rsid w:val="00D817E8"/>
    <w:rsid w:val="00D82CDB"/>
    <w:rsid w:val="00D85629"/>
    <w:rsid w:val="00D918C5"/>
    <w:rsid w:val="00D91F01"/>
    <w:rsid w:val="00D92499"/>
    <w:rsid w:val="00D9308A"/>
    <w:rsid w:val="00D939B6"/>
    <w:rsid w:val="00D96CC6"/>
    <w:rsid w:val="00DA1621"/>
    <w:rsid w:val="00DA3029"/>
    <w:rsid w:val="00DA619F"/>
    <w:rsid w:val="00DA640C"/>
    <w:rsid w:val="00DB039D"/>
    <w:rsid w:val="00DB08A8"/>
    <w:rsid w:val="00DB0FEF"/>
    <w:rsid w:val="00DB2DB8"/>
    <w:rsid w:val="00DB2F59"/>
    <w:rsid w:val="00DB4322"/>
    <w:rsid w:val="00DB55BD"/>
    <w:rsid w:val="00DB5993"/>
    <w:rsid w:val="00DB6B53"/>
    <w:rsid w:val="00DB7A84"/>
    <w:rsid w:val="00DC062F"/>
    <w:rsid w:val="00DC1519"/>
    <w:rsid w:val="00DC2813"/>
    <w:rsid w:val="00DC2E26"/>
    <w:rsid w:val="00DC2FB2"/>
    <w:rsid w:val="00DC4F13"/>
    <w:rsid w:val="00DC6FA2"/>
    <w:rsid w:val="00DD0C59"/>
    <w:rsid w:val="00DD197A"/>
    <w:rsid w:val="00DD2327"/>
    <w:rsid w:val="00DD2DFB"/>
    <w:rsid w:val="00DD39D0"/>
    <w:rsid w:val="00DD4120"/>
    <w:rsid w:val="00DD4868"/>
    <w:rsid w:val="00DD51B6"/>
    <w:rsid w:val="00DE036B"/>
    <w:rsid w:val="00DE1AD9"/>
    <w:rsid w:val="00DE1F64"/>
    <w:rsid w:val="00DE29DB"/>
    <w:rsid w:val="00DE2AA3"/>
    <w:rsid w:val="00DE2E70"/>
    <w:rsid w:val="00DE5DCC"/>
    <w:rsid w:val="00DE6CAB"/>
    <w:rsid w:val="00DF1624"/>
    <w:rsid w:val="00DF2418"/>
    <w:rsid w:val="00DF4769"/>
    <w:rsid w:val="00DF5802"/>
    <w:rsid w:val="00E020A7"/>
    <w:rsid w:val="00E024DF"/>
    <w:rsid w:val="00E028C4"/>
    <w:rsid w:val="00E032CA"/>
    <w:rsid w:val="00E03C04"/>
    <w:rsid w:val="00E04678"/>
    <w:rsid w:val="00E0774D"/>
    <w:rsid w:val="00E10F2E"/>
    <w:rsid w:val="00E124F2"/>
    <w:rsid w:val="00E13329"/>
    <w:rsid w:val="00E14307"/>
    <w:rsid w:val="00E15C5E"/>
    <w:rsid w:val="00E15EFA"/>
    <w:rsid w:val="00E1624A"/>
    <w:rsid w:val="00E17B8A"/>
    <w:rsid w:val="00E2009F"/>
    <w:rsid w:val="00E21606"/>
    <w:rsid w:val="00E2199C"/>
    <w:rsid w:val="00E237FA"/>
    <w:rsid w:val="00E2445A"/>
    <w:rsid w:val="00E27537"/>
    <w:rsid w:val="00E3081A"/>
    <w:rsid w:val="00E30D5E"/>
    <w:rsid w:val="00E313BC"/>
    <w:rsid w:val="00E34290"/>
    <w:rsid w:val="00E34E1A"/>
    <w:rsid w:val="00E35880"/>
    <w:rsid w:val="00E36938"/>
    <w:rsid w:val="00E36E34"/>
    <w:rsid w:val="00E4117D"/>
    <w:rsid w:val="00E414F7"/>
    <w:rsid w:val="00E454DC"/>
    <w:rsid w:val="00E45D19"/>
    <w:rsid w:val="00E47DC2"/>
    <w:rsid w:val="00E510E4"/>
    <w:rsid w:val="00E51D7F"/>
    <w:rsid w:val="00E56171"/>
    <w:rsid w:val="00E572E8"/>
    <w:rsid w:val="00E577AF"/>
    <w:rsid w:val="00E60F3D"/>
    <w:rsid w:val="00E61248"/>
    <w:rsid w:val="00E62270"/>
    <w:rsid w:val="00E62DDD"/>
    <w:rsid w:val="00E631B8"/>
    <w:rsid w:val="00E632D4"/>
    <w:rsid w:val="00E65BCC"/>
    <w:rsid w:val="00E75903"/>
    <w:rsid w:val="00E76959"/>
    <w:rsid w:val="00E77ED3"/>
    <w:rsid w:val="00E802B3"/>
    <w:rsid w:val="00E803E5"/>
    <w:rsid w:val="00E81E15"/>
    <w:rsid w:val="00E82F04"/>
    <w:rsid w:val="00E83450"/>
    <w:rsid w:val="00E84240"/>
    <w:rsid w:val="00E84B8E"/>
    <w:rsid w:val="00E84D41"/>
    <w:rsid w:val="00E864DA"/>
    <w:rsid w:val="00E90500"/>
    <w:rsid w:val="00E9290B"/>
    <w:rsid w:val="00E92D24"/>
    <w:rsid w:val="00E947B4"/>
    <w:rsid w:val="00E9523C"/>
    <w:rsid w:val="00E96A3E"/>
    <w:rsid w:val="00EA0EEF"/>
    <w:rsid w:val="00EA2C14"/>
    <w:rsid w:val="00EA3D37"/>
    <w:rsid w:val="00EA44B2"/>
    <w:rsid w:val="00EA49FE"/>
    <w:rsid w:val="00EA51FE"/>
    <w:rsid w:val="00EA5A1B"/>
    <w:rsid w:val="00EA7CF0"/>
    <w:rsid w:val="00EB23F9"/>
    <w:rsid w:val="00EB38E6"/>
    <w:rsid w:val="00EB6C56"/>
    <w:rsid w:val="00EC0873"/>
    <w:rsid w:val="00EC0CFD"/>
    <w:rsid w:val="00EC1C2E"/>
    <w:rsid w:val="00EC287C"/>
    <w:rsid w:val="00EC39CD"/>
    <w:rsid w:val="00EC4110"/>
    <w:rsid w:val="00EC509A"/>
    <w:rsid w:val="00EC637E"/>
    <w:rsid w:val="00EC6460"/>
    <w:rsid w:val="00EC64B8"/>
    <w:rsid w:val="00ED00AD"/>
    <w:rsid w:val="00ED1462"/>
    <w:rsid w:val="00ED16CA"/>
    <w:rsid w:val="00ED376C"/>
    <w:rsid w:val="00ED3AC8"/>
    <w:rsid w:val="00ED3D68"/>
    <w:rsid w:val="00ED4001"/>
    <w:rsid w:val="00ED633C"/>
    <w:rsid w:val="00ED69FD"/>
    <w:rsid w:val="00ED74CA"/>
    <w:rsid w:val="00ED766A"/>
    <w:rsid w:val="00ED7992"/>
    <w:rsid w:val="00EE051A"/>
    <w:rsid w:val="00EE0658"/>
    <w:rsid w:val="00EE0E31"/>
    <w:rsid w:val="00EE3162"/>
    <w:rsid w:val="00EE3697"/>
    <w:rsid w:val="00EE40C9"/>
    <w:rsid w:val="00EF1F18"/>
    <w:rsid w:val="00EF23A4"/>
    <w:rsid w:val="00EF340C"/>
    <w:rsid w:val="00EF4E2B"/>
    <w:rsid w:val="00EF759D"/>
    <w:rsid w:val="00EF7E30"/>
    <w:rsid w:val="00F01EA3"/>
    <w:rsid w:val="00F03EF2"/>
    <w:rsid w:val="00F055B5"/>
    <w:rsid w:val="00F05687"/>
    <w:rsid w:val="00F074A5"/>
    <w:rsid w:val="00F11309"/>
    <w:rsid w:val="00F13BAC"/>
    <w:rsid w:val="00F14243"/>
    <w:rsid w:val="00F16523"/>
    <w:rsid w:val="00F16876"/>
    <w:rsid w:val="00F20E12"/>
    <w:rsid w:val="00F22637"/>
    <w:rsid w:val="00F24338"/>
    <w:rsid w:val="00F247B5"/>
    <w:rsid w:val="00F24F80"/>
    <w:rsid w:val="00F2720D"/>
    <w:rsid w:val="00F306E6"/>
    <w:rsid w:val="00F31AFF"/>
    <w:rsid w:val="00F3227E"/>
    <w:rsid w:val="00F32E1A"/>
    <w:rsid w:val="00F32F80"/>
    <w:rsid w:val="00F34355"/>
    <w:rsid w:val="00F3483D"/>
    <w:rsid w:val="00F40C71"/>
    <w:rsid w:val="00F419EE"/>
    <w:rsid w:val="00F41F3A"/>
    <w:rsid w:val="00F45A44"/>
    <w:rsid w:val="00F4779F"/>
    <w:rsid w:val="00F47DEA"/>
    <w:rsid w:val="00F50AA8"/>
    <w:rsid w:val="00F5141F"/>
    <w:rsid w:val="00F517E0"/>
    <w:rsid w:val="00F523E8"/>
    <w:rsid w:val="00F533FB"/>
    <w:rsid w:val="00F5662E"/>
    <w:rsid w:val="00F57502"/>
    <w:rsid w:val="00F575F8"/>
    <w:rsid w:val="00F57D5C"/>
    <w:rsid w:val="00F6189E"/>
    <w:rsid w:val="00F61962"/>
    <w:rsid w:val="00F627D5"/>
    <w:rsid w:val="00F63041"/>
    <w:rsid w:val="00F668AA"/>
    <w:rsid w:val="00F71A2A"/>
    <w:rsid w:val="00F71B50"/>
    <w:rsid w:val="00F7211D"/>
    <w:rsid w:val="00F72B4C"/>
    <w:rsid w:val="00F74D7F"/>
    <w:rsid w:val="00F751D2"/>
    <w:rsid w:val="00F75666"/>
    <w:rsid w:val="00F75C9E"/>
    <w:rsid w:val="00F808EB"/>
    <w:rsid w:val="00F81588"/>
    <w:rsid w:val="00F8610C"/>
    <w:rsid w:val="00F86F35"/>
    <w:rsid w:val="00F87170"/>
    <w:rsid w:val="00F929A6"/>
    <w:rsid w:val="00F92B66"/>
    <w:rsid w:val="00F96C74"/>
    <w:rsid w:val="00F96D26"/>
    <w:rsid w:val="00FA07A2"/>
    <w:rsid w:val="00FA13BA"/>
    <w:rsid w:val="00FA22EA"/>
    <w:rsid w:val="00FA39B5"/>
    <w:rsid w:val="00FA4F94"/>
    <w:rsid w:val="00FA7A61"/>
    <w:rsid w:val="00FA7D7F"/>
    <w:rsid w:val="00FB19D4"/>
    <w:rsid w:val="00FB3353"/>
    <w:rsid w:val="00FB34C1"/>
    <w:rsid w:val="00FB3D5B"/>
    <w:rsid w:val="00FB41A5"/>
    <w:rsid w:val="00FC0181"/>
    <w:rsid w:val="00FC097C"/>
    <w:rsid w:val="00FC1801"/>
    <w:rsid w:val="00FC3ABB"/>
    <w:rsid w:val="00FC5D9D"/>
    <w:rsid w:val="00FC60CE"/>
    <w:rsid w:val="00FD2B2F"/>
    <w:rsid w:val="00FD5FB2"/>
    <w:rsid w:val="00FD678F"/>
    <w:rsid w:val="00FD6B77"/>
    <w:rsid w:val="00FE07B8"/>
    <w:rsid w:val="00FE43D8"/>
    <w:rsid w:val="00FE67CE"/>
    <w:rsid w:val="00FE6847"/>
    <w:rsid w:val="00FE7F2E"/>
    <w:rsid w:val="00FF07C3"/>
    <w:rsid w:val="00FF0B78"/>
    <w:rsid w:val="00FF0F47"/>
    <w:rsid w:val="00FF1A82"/>
    <w:rsid w:val="00FF275A"/>
    <w:rsid w:val="00FF30D8"/>
    <w:rsid w:val="00FF316D"/>
    <w:rsid w:val="00FF3C4A"/>
    <w:rsid w:val="00FF3D0B"/>
    <w:rsid w:val="00FF4F8B"/>
    <w:rsid w:val="00FF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49B7E68B-12FC-42A5-8710-D6F004133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13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743C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278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05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132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413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CC6ADF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2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E26"/>
  </w:style>
  <w:style w:type="paragraph" w:styleId="Footer">
    <w:name w:val="footer"/>
    <w:basedOn w:val="Normal"/>
    <w:link w:val="FooterChar"/>
    <w:uiPriority w:val="99"/>
    <w:unhideWhenUsed/>
    <w:rsid w:val="00DC2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E26"/>
  </w:style>
  <w:style w:type="paragraph" w:styleId="BalloonText">
    <w:name w:val="Balloon Text"/>
    <w:basedOn w:val="Normal"/>
    <w:link w:val="BalloonTextChar"/>
    <w:uiPriority w:val="99"/>
    <w:semiHidden/>
    <w:unhideWhenUsed/>
    <w:rsid w:val="00D17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25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4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9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6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4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3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8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1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0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4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1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45BB2-8591-44CA-ADFB-24D70CA1E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Ielapi</dc:creator>
  <cp:keywords/>
  <dc:description/>
  <cp:lastModifiedBy>Alessio Ielapi</cp:lastModifiedBy>
  <cp:revision>97</cp:revision>
  <cp:lastPrinted>2017-11-06T18:54:00Z</cp:lastPrinted>
  <dcterms:created xsi:type="dcterms:W3CDTF">2018-05-29T09:06:00Z</dcterms:created>
  <dcterms:modified xsi:type="dcterms:W3CDTF">2018-07-24T08:45:00Z</dcterms:modified>
</cp:coreProperties>
</file>